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CB3" w:rsidRDefault="00DE6CB3" w:rsidP="007B533C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</w:tblGrid>
      <w:tr w:rsidR="00803365" w:rsidRPr="00803365" w:rsidTr="00BD6AD4">
        <w:trPr>
          <w:trHeight w:val="20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Jungle fowl</w:t>
            </w:r>
          </w:p>
        </w:tc>
      </w:tr>
      <w:tr w:rsidR="00803365" w:rsidRPr="00803365" w:rsidTr="00BD6AD4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J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J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J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J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4D403B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J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F22D13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3365" w:rsidRPr="00803365" w:rsidTr="001D6395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0336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65" w:rsidRPr="00803365" w:rsidRDefault="00803365" w:rsidP="00803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40A2A" w:rsidRDefault="00140A2A" w:rsidP="00C42C95">
      <w:pPr>
        <w:rPr>
          <w:rFonts w:ascii="Arial" w:hAnsi="Arial" w:cs="Arial"/>
          <w:sz w:val="20"/>
          <w:szCs w:val="20"/>
        </w:rPr>
      </w:pPr>
    </w:p>
    <w:p w:rsidR="00A2601F" w:rsidRDefault="00A2601F" w:rsidP="00C42C95">
      <w:pPr>
        <w:rPr>
          <w:rFonts w:ascii="Arial" w:hAnsi="Arial" w:cs="Arial"/>
          <w:sz w:val="20"/>
          <w:szCs w:val="20"/>
        </w:rPr>
      </w:pPr>
    </w:p>
    <w:sectPr w:rsidR="00A2601F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D09"/>
    <w:rsid w:val="00113AB5"/>
    <w:rsid w:val="001367E6"/>
    <w:rsid w:val="00140A2A"/>
    <w:rsid w:val="001526CE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5B1"/>
    <w:rsid w:val="00284F95"/>
    <w:rsid w:val="0029459A"/>
    <w:rsid w:val="002A0785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D7006"/>
    <w:rsid w:val="003F24F1"/>
    <w:rsid w:val="003F2CB8"/>
    <w:rsid w:val="00403075"/>
    <w:rsid w:val="00405427"/>
    <w:rsid w:val="00423445"/>
    <w:rsid w:val="00456EAB"/>
    <w:rsid w:val="004600D0"/>
    <w:rsid w:val="0046285A"/>
    <w:rsid w:val="00486F60"/>
    <w:rsid w:val="004B58E3"/>
    <w:rsid w:val="004B6E1C"/>
    <w:rsid w:val="004D1CC4"/>
    <w:rsid w:val="004D239C"/>
    <w:rsid w:val="004D403B"/>
    <w:rsid w:val="00503658"/>
    <w:rsid w:val="0053449A"/>
    <w:rsid w:val="00544D1E"/>
    <w:rsid w:val="00554232"/>
    <w:rsid w:val="005751EB"/>
    <w:rsid w:val="005C58A7"/>
    <w:rsid w:val="005D3C73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3332B"/>
    <w:rsid w:val="00836E7A"/>
    <w:rsid w:val="00857886"/>
    <w:rsid w:val="00860D13"/>
    <w:rsid w:val="008A5F36"/>
    <w:rsid w:val="008B5119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043B8"/>
    <w:rsid w:val="00A168AB"/>
    <w:rsid w:val="00A2601F"/>
    <w:rsid w:val="00A339B7"/>
    <w:rsid w:val="00A7269B"/>
    <w:rsid w:val="00A80B1F"/>
    <w:rsid w:val="00A92C0C"/>
    <w:rsid w:val="00AA44CD"/>
    <w:rsid w:val="00AB17AC"/>
    <w:rsid w:val="00AB572D"/>
    <w:rsid w:val="00AC0833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27197"/>
    <w:rsid w:val="00C42C95"/>
    <w:rsid w:val="00C90880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C447C"/>
    <w:rsid w:val="00DE5357"/>
    <w:rsid w:val="00DE580A"/>
    <w:rsid w:val="00DE68BD"/>
    <w:rsid w:val="00DE6CB3"/>
    <w:rsid w:val="00E019BE"/>
    <w:rsid w:val="00E216A5"/>
    <w:rsid w:val="00E239E7"/>
    <w:rsid w:val="00E36924"/>
    <w:rsid w:val="00E37F19"/>
    <w:rsid w:val="00E40A3B"/>
    <w:rsid w:val="00E54E60"/>
    <w:rsid w:val="00ED1613"/>
    <w:rsid w:val="00EE345B"/>
    <w:rsid w:val="00EF7B68"/>
    <w:rsid w:val="00F22109"/>
    <w:rsid w:val="00F22D13"/>
    <w:rsid w:val="00F64899"/>
    <w:rsid w:val="00F6730D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3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5</cp:revision>
  <dcterms:created xsi:type="dcterms:W3CDTF">2013-10-06T10:38:00Z</dcterms:created>
  <dcterms:modified xsi:type="dcterms:W3CDTF">2013-10-07T08:59:00Z</dcterms:modified>
</cp:coreProperties>
</file>